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42D" w:rsidRDefault="006C142D" w:rsidP="006C142D">
      <w:pPr>
        <w:spacing w:after="0" w:line="240" w:lineRule="auto"/>
        <w:ind w:left="-36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2. Percent Change in the Number of Adolescents with a Behavioral Health Diagnoses by Race</w:t>
      </w:r>
    </w:p>
    <w:tbl>
      <w:tblPr>
        <w:tblW w:w="10467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400"/>
        <w:gridCol w:w="1700"/>
        <w:gridCol w:w="1563"/>
        <w:gridCol w:w="1804"/>
        <w:gridCol w:w="1740"/>
      </w:tblGrid>
      <w:tr w:rsidR="006C142D" w:rsidRPr="00544CC0" w:rsidTr="006C142D">
        <w:trPr>
          <w:trHeight w:val="936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havioral Health Diagnosi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ian/Pacific Islander</w:t>
            </w:r>
          </w:p>
        </w:tc>
        <w:tc>
          <w:tcPr>
            <w:tcW w:w="1804" w:type="dxa"/>
            <w:shd w:val="clear" w:color="auto" w:fill="auto"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erican Indian/Alaskan Native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207" w:type="dxa"/>
            <w:gridSpan w:val="5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 Change from FY 17-18 to FY 2020-June 21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one </w:t>
            </w: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%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7%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1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%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9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6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8%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/</w:t>
            </w: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4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%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cide Ideatio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%</w:t>
            </w:r>
          </w:p>
        </w:tc>
      </w:tr>
      <w:tr w:rsidR="006C142D" w:rsidRPr="00544CC0" w:rsidTr="006C142D">
        <w:trPr>
          <w:trHeight w:val="312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cide Attemp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%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%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%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6C142D" w:rsidRPr="00544CC0" w:rsidRDefault="006C142D" w:rsidP="003B0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4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5%</w:t>
            </w:r>
          </w:p>
        </w:tc>
      </w:tr>
    </w:tbl>
    <w:p w:rsidR="006C142D" w:rsidRPr="002063BF" w:rsidRDefault="006C142D" w:rsidP="006C142D">
      <w:pPr>
        <w:spacing w:line="480" w:lineRule="auto"/>
        <w:ind w:left="-450" w:firstLine="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/ADHD= Attention Deficit Disorder/Attention Deficit Hyperactivity Disorder; FY=Fiscal Year</w:t>
      </w:r>
    </w:p>
    <w:p w:rsidR="00DC6519" w:rsidRDefault="000C00BD"/>
    <w:sectPr w:rsidR="00DC6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42D"/>
    <w:rsid w:val="000C00BD"/>
    <w:rsid w:val="00526925"/>
    <w:rsid w:val="006C142D"/>
    <w:rsid w:val="007417D4"/>
    <w:rsid w:val="009C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FE491-452F-4E88-BBD2-B846DF1B7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EEN MADSEN</dc:creator>
  <cp:keywords/>
  <dc:description/>
  <cp:lastModifiedBy>CATHALEEN MADSEN</cp:lastModifiedBy>
  <cp:revision>2</cp:revision>
  <dcterms:created xsi:type="dcterms:W3CDTF">2023-05-05T16:54:00Z</dcterms:created>
  <dcterms:modified xsi:type="dcterms:W3CDTF">2023-05-05T16:54:00Z</dcterms:modified>
</cp:coreProperties>
</file>